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EDCA9" w14:textId="6B528A15" w:rsidR="00E01B9D" w:rsidRPr="00632A3C" w:rsidRDefault="00E01B9D" w:rsidP="00E01B9D">
      <w:pPr>
        <w:rPr>
          <w:lang w:val="en-US"/>
        </w:rPr>
      </w:pPr>
      <w:r w:rsidRPr="00632A3C">
        <w:rPr>
          <w:b/>
          <w:lang w:val="en-US"/>
        </w:rPr>
        <w:t>Table S2</w:t>
      </w:r>
      <w:r w:rsidRPr="00632A3C">
        <w:rPr>
          <w:lang w:val="en-US"/>
        </w:rPr>
        <w:t xml:space="preserve">. </w:t>
      </w:r>
      <w:r w:rsidRPr="00271322">
        <w:rPr>
          <w:b/>
          <w:lang w:val="en-US"/>
        </w:rPr>
        <w:t xml:space="preserve">Demographics, comorbidities, clinical features and quality of life assessment of </w:t>
      </w:r>
      <w:r w:rsidR="002675DD" w:rsidRPr="00271322">
        <w:rPr>
          <w:b/>
          <w:lang w:val="en-US"/>
        </w:rPr>
        <w:t>intensive care unit (</w:t>
      </w:r>
      <w:r w:rsidRPr="00271322">
        <w:rPr>
          <w:b/>
          <w:lang w:val="en-US"/>
        </w:rPr>
        <w:t>ICU</w:t>
      </w:r>
      <w:r w:rsidR="002675DD" w:rsidRPr="00271322">
        <w:rPr>
          <w:b/>
          <w:lang w:val="en-US"/>
        </w:rPr>
        <w:t>)-</w:t>
      </w:r>
      <w:r w:rsidRPr="00271322">
        <w:rPr>
          <w:b/>
          <w:lang w:val="en-US"/>
        </w:rPr>
        <w:t xml:space="preserve">admitted </w:t>
      </w:r>
      <w:r w:rsidR="00BE7BAE" w:rsidRPr="00271322">
        <w:rPr>
          <w:b/>
          <w:lang w:val="en-US"/>
        </w:rPr>
        <w:t>necrotizing soft tissue infection (</w:t>
      </w:r>
      <w:r w:rsidRPr="00271322">
        <w:rPr>
          <w:b/>
          <w:lang w:val="en-US"/>
        </w:rPr>
        <w:t>NSTI</w:t>
      </w:r>
      <w:r w:rsidR="00BE7BAE" w:rsidRPr="00271322">
        <w:rPr>
          <w:b/>
          <w:lang w:val="en-US"/>
        </w:rPr>
        <w:t>)</w:t>
      </w:r>
      <w:r w:rsidRPr="00271322">
        <w:rPr>
          <w:b/>
          <w:lang w:val="en-US"/>
        </w:rPr>
        <w:t xml:space="preserve"> patients and matched non-NSTI septic shock ICU patients.</w:t>
      </w:r>
      <w:r w:rsidRPr="00632A3C">
        <w:rPr>
          <w:lang w:val="en-US"/>
        </w:rPr>
        <w:t xml:space="preserve"> Matching on SAPS II </w:t>
      </w:r>
      <w:proofErr w:type="gramStart"/>
      <w:r w:rsidRPr="00632A3C">
        <w:rPr>
          <w:lang w:val="en-US"/>
        </w:rPr>
        <w:t>was performed</w:t>
      </w:r>
      <w:proofErr w:type="gramEnd"/>
      <w:r w:rsidRPr="00632A3C">
        <w:rPr>
          <w:lang w:val="en-US"/>
        </w:rPr>
        <w:t xml:space="preserve"> with a 1:1 or 1:2 ratio.</w:t>
      </w:r>
    </w:p>
    <w:tbl>
      <w:tblPr>
        <w:tblpPr w:leftFromText="180" w:rightFromText="180" w:vertAnchor="text" w:tblpY="1"/>
        <w:tblOverlap w:val="never"/>
        <w:tblW w:w="9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61"/>
        <w:gridCol w:w="3710"/>
        <w:gridCol w:w="990"/>
        <w:gridCol w:w="1530"/>
        <w:gridCol w:w="1440"/>
        <w:gridCol w:w="793"/>
      </w:tblGrid>
      <w:tr w:rsidR="00632A3C" w:rsidRPr="00632A3C" w14:paraId="66B92BE5" w14:textId="77777777" w:rsidTr="00AC014A">
        <w:trPr>
          <w:gridBefore w:val="1"/>
          <w:wBefore w:w="761" w:type="dxa"/>
          <w:trHeight w:val="755"/>
          <w:tblHeader/>
        </w:trPr>
        <w:tc>
          <w:tcPr>
            <w:tcW w:w="3710" w:type="dxa"/>
            <w:tcBorders>
              <w:top w:val="nil"/>
              <w:left w:val="nil"/>
            </w:tcBorders>
            <w:vAlign w:val="center"/>
          </w:tcPr>
          <w:p w14:paraId="4F94407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057B20C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vailable data</w:t>
            </w:r>
          </w:p>
        </w:tc>
        <w:tc>
          <w:tcPr>
            <w:tcW w:w="1530" w:type="dxa"/>
            <w:vAlign w:val="center"/>
          </w:tcPr>
          <w:p w14:paraId="53D2BD0F" w14:textId="77777777" w:rsidR="00587389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ICU NSTI patients </w:t>
            </w:r>
          </w:p>
          <w:p w14:paraId="5FA5478F" w14:textId="774CAE9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21</w:t>
            </w:r>
          </w:p>
        </w:tc>
        <w:tc>
          <w:tcPr>
            <w:tcW w:w="1440" w:type="dxa"/>
            <w:vAlign w:val="center"/>
          </w:tcPr>
          <w:p w14:paraId="14E4F298" w14:textId="2E3B7089" w:rsidR="00587389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Septic </w:t>
            </w:r>
            <w:proofErr w:type="spellStart"/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hock</w:t>
            </w:r>
            <w:r w:rsidR="00587389" w:rsidRPr="00632A3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patients </w:t>
            </w:r>
          </w:p>
          <w:p w14:paraId="62B72DE9" w14:textId="56ABB8FF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32</w:t>
            </w:r>
          </w:p>
        </w:tc>
        <w:tc>
          <w:tcPr>
            <w:tcW w:w="793" w:type="dxa"/>
            <w:vAlign w:val="center"/>
          </w:tcPr>
          <w:p w14:paraId="2869323E" w14:textId="2611615C" w:rsidR="00E01B9D" w:rsidRPr="00632A3C" w:rsidRDefault="00E01B9D" w:rsidP="00587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-</w:t>
            </w:r>
            <w:proofErr w:type="spellStart"/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value</w:t>
            </w:r>
            <w:r w:rsidR="00587389" w:rsidRPr="00632A3C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</w:tr>
      <w:tr w:rsidR="00632A3C" w:rsidRPr="00632A3C" w14:paraId="6E0A7730" w14:textId="77777777" w:rsidTr="00AC014A">
        <w:trPr>
          <w:trHeight w:val="227"/>
        </w:trPr>
        <w:tc>
          <w:tcPr>
            <w:tcW w:w="9224" w:type="dxa"/>
            <w:gridSpan w:val="6"/>
            <w:shd w:val="clear" w:color="auto" w:fill="D9D9D9" w:themeFill="background1" w:themeFillShade="D9"/>
          </w:tcPr>
          <w:p w14:paraId="68D5D2F2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Demographics</w:t>
            </w:r>
          </w:p>
        </w:tc>
      </w:tr>
      <w:tr w:rsidR="00632A3C" w:rsidRPr="00632A3C" w14:paraId="1D1B99EA" w14:textId="77777777" w:rsidTr="00AC014A">
        <w:trPr>
          <w:trHeight w:val="227"/>
        </w:trPr>
        <w:tc>
          <w:tcPr>
            <w:tcW w:w="4471" w:type="dxa"/>
            <w:gridSpan w:val="2"/>
            <w:vAlign w:val="center"/>
          </w:tcPr>
          <w:p w14:paraId="228B4E25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ge, years, median [IQR]</w:t>
            </w:r>
          </w:p>
        </w:tc>
        <w:tc>
          <w:tcPr>
            <w:tcW w:w="990" w:type="dxa"/>
            <w:vMerge w:val="restart"/>
            <w:vAlign w:val="center"/>
          </w:tcPr>
          <w:p w14:paraId="5541B5E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</w:tcPr>
          <w:p w14:paraId="54EB9423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8 [53 – 71]</w:t>
            </w:r>
          </w:p>
        </w:tc>
        <w:tc>
          <w:tcPr>
            <w:tcW w:w="1440" w:type="dxa"/>
          </w:tcPr>
          <w:p w14:paraId="6C9EF84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0.5 [37 – 64.5]</w:t>
            </w:r>
          </w:p>
        </w:tc>
        <w:tc>
          <w:tcPr>
            <w:tcW w:w="793" w:type="dxa"/>
          </w:tcPr>
          <w:p w14:paraId="29A7956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632A3C" w:rsidRPr="00632A3C" w14:paraId="5DAD6B13" w14:textId="77777777" w:rsidTr="00AC014A">
        <w:trPr>
          <w:trHeight w:val="227"/>
        </w:trPr>
        <w:tc>
          <w:tcPr>
            <w:tcW w:w="4471" w:type="dxa"/>
            <w:gridSpan w:val="2"/>
            <w:vAlign w:val="center"/>
          </w:tcPr>
          <w:p w14:paraId="46EC6566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e gender, n (%)</w:t>
            </w:r>
          </w:p>
        </w:tc>
        <w:tc>
          <w:tcPr>
            <w:tcW w:w="990" w:type="dxa"/>
            <w:vMerge/>
            <w:vAlign w:val="center"/>
          </w:tcPr>
          <w:p w14:paraId="75FAC72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30B71FD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5 (71.4)</w:t>
            </w:r>
          </w:p>
        </w:tc>
        <w:tc>
          <w:tcPr>
            <w:tcW w:w="1440" w:type="dxa"/>
          </w:tcPr>
          <w:p w14:paraId="7C4DAB4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9 (28.1)</w:t>
            </w:r>
          </w:p>
        </w:tc>
        <w:tc>
          <w:tcPr>
            <w:tcW w:w="793" w:type="dxa"/>
          </w:tcPr>
          <w:p w14:paraId="4AB0049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632A3C" w:rsidRPr="00632A3C" w14:paraId="303A0322" w14:textId="77777777" w:rsidTr="00AC014A">
        <w:tc>
          <w:tcPr>
            <w:tcW w:w="9224" w:type="dxa"/>
            <w:gridSpan w:val="6"/>
            <w:shd w:val="clear" w:color="auto" w:fill="D9D9D9" w:themeFill="background1" w:themeFillShade="D9"/>
            <w:vAlign w:val="center"/>
          </w:tcPr>
          <w:p w14:paraId="60F19DA7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everity</w:t>
            </w:r>
          </w:p>
        </w:tc>
      </w:tr>
      <w:tr w:rsidR="00632A3C" w:rsidRPr="00632A3C" w14:paraId="457A0AA3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C9705AB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APS II, median [IQR]</w:t>
            </w:r>
          </w:p>
        </w:tc>
        <w:tc>
          <w:tcPr>
            <w:tcW w:w="990" w:type="dxa"/>
            <w:vAlign w:val="center"/>
          </w:tcPr>
          <w:p w14:paraId="08C1548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30" w:type="dxa"/>
          </w:tcPr>
          <w:p w14:paraId="7BD5807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33 [26 – 52]</w:t>
            </w:r>
          </w:p>
        </w:tc>
        <w:tc>
          <w:tcPr>
            <w:tcW w:w="1440" w:type="dxa"/>
          </w:tcPr>
          <w:p w14:paraId="48AEF80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31 [26.5 – 47]</w:t>
            </w:r>
          </w:p>
        </w:tc>
        <w:tc>
          <w:tcPr>
            <w:tcW w:w="793" w:type="dxa"/>
          </w:tcPr>
          <w:p w14:paraId="7B6DFC6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</w:tr>
      <w:tr w:rsidR="00632A3C" w:rsidRPr="00632A3C" w14:paraId="357759DA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75F6E0A9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chanical ventilation, n (%)</w:t>
            </w:r>
          </w:p>
        </w:tc>
        <w:tc>
          <w:tcPr>
            <w:tcW w:w="990" w:type="dxa"/>
            <w:vAlign w:val="center"/>
          </w:tcPr>
          <w:p w14:paraId="1B159E3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30" w:type="dxa"/>
          </w:tcPr>
          <w:p w14:paraId="27648B43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0 (47.6)</w:t>
            </w:r>
          </w:p>
        </w:tc>
        <w:tc>
          <w:tcPr>
            <w:tcW w:w="1440" w:type="dxa"/>
          </w:tcPr>
          <w:p w14:paraId="573F61E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2 (68.8)</w:t>
            </w:r>
          </w:p>
        </w:tc>
        <w:tc>
          <w:tcPr>
            <w:tcW w:w="793" w:type="dxa"/>
          </w:tcPr>
          <w:p w14:paraId="359BCF95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</w:tr>
      <w:tr w:rsidR="00632A3C" w:rsidRPr="00632A3C" w14:paraId="3769B1CB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EBEC80D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hock, n (%)</w:t>
            </w:r>
          </w:p>
        </w:tc>
        <w:tc>
          <w:tcPr>
            <w:tcW w:w="990" w:type="dxa"/>
            <w:vAlign w:val="center"/>
          </w:tcPr>
          <w:p w14:paraId="380D7BF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30" w:type="dxa"/>
          </w:tcPr>
          <w:p w14:paraId="785A1D2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6 (76.2)</w:t>
            </w:r>
          </w:p>
        </w:tc>
        <w:tc>
          <w:tcPr>
            <w:tcW w:w="1440" w:type="dxa"/>
          </w:tcPr>
          <w:p w14:paraId="341E551D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 (100%)</w:t>
            </w:r>
          </w:p>
        </w:tc>
        <w:tc>
          <w:tcPr>
            <w:tcW w:w="793" w:type="dxa"/>
          </w:tcPr>
          <w:p w14:paraId="0AB4067D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7</w:t>
            </w:r>
          </w:p>
        </w:tc>
      </w:tr>
      <w:tr w:rsidR="00632A3C" w:rsidRPr="00632A3C" w14:paraId="5C717F58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6CD67E0D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uration of hospital stay, days [IQR]</w:t>
            </w:r>
          </w:p>
        </w:tc>
        <w:tc>
          <w:tcPr>
            <w:tcW w:w="990" w:type="dxa"/>
          </w:tcPr>
          <w:p w14:paraId="7BAEB99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30" w:type="dxa"/>
          </w:tcPr>
          <w:p w14:paraId="79130C9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9 [16 – 37]</w:t>
            </w:r>
          </w:p>
        </w:tc>
        <w:tc>
          <w:tcPr>
            <w:tcW w:w="1440" w:type="dxa"/>
          </w:tcPr>
          <w:p w14:paraId="6AD7710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7.5 [4 – 17.5]</w:t>
            </w:r>
          </w:p>
        </w:tc>
        <w:tc>
          <w:tcPr>
            <w:tcW w:w="793" w:type="dxa"/>
          </w:tcPr>
          <w:p w14:paraId="6618B1F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b/>
                <w:sz w:val="16"/>
                <w:szCs w:val="16"/>
              </w:rPr>
              <w:t>0.008</w:t>
            </w:r>
          </w:p>
        </w:tc>
      </w:tr>
      <w:tr w:rsidR="00632A3C" w:rsidRPr="00632A3C" w14:paraId="7132FA3D" w14:textId="77777777" w:rsidTr="00AC014A">
        <w:trPr>
          <w:trHeight w:val="136"/>
        </w:trPr>
        <w:tc>
          <w:tcPr>
            <w:tcW w:w="9224" w:type="dxa"/>
            <w:gridSpan w:val="6"/>
            <w:shd w:val="clear" w:color="auto" w:fill="D9D9D9" w:themeFill="background1" w:themeFillShade="D9"/>
            <w:vAlign w:val="center"/>
          </w:tcPr>
          <w:p w14:paraId="092F288A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Quality of life assessment</w:t>
            </w:r>
          </w:p>
        </w:tc>
      </w:tr>
      <w:tr w:rsidR="00632A3C" w:rsidRPr="00632A3C" w14:paraId="01A53AC6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4BB6FAA2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ime between discharge and interview, years, median [IQR]</w:t>
            </w:r>
          </w:p>
        </w:tc>
        <w:tc>
          <w:tcPr>
            <w:tcW w:w="990" w:type="dxa"/>
            <w:vAlign w:val="center"/>
          </w:tcPr>
          <w:p w14:paraId="45B9F81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530" w:type="dxa"/>
          </w:tcPr>
          <w:p w14:paraId="0A6F38A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.1 [0.7 – 2.2]</w:t>
            </w:r>
          </w:p>
        </w:tc>
        <w:tc>
          <w:tcPr>
            <w:tcW w:w="1440" w:type="dxa"/>
          </w:tcPr>
          <w:p w14:paraId="67DD8EF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4.5 [2.9 – 5.9]</w:t>
            </w:r>
          </w:p>
        </w:tc>
        <w:tc>
          <w:tcPr>
            <w:tcW w:w="793" w:type="dxa"/>
            <w:vAlign w:val="center"/>
          </w:tcPr>
          <w:p w14:paraId="39C2CFA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</w:tr>
      <w:tr w:rsidR="00632A3C" w:rsidRPr="00632A3C" w14:paraId="166ACFE7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ACC7022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lf-assessed global quality of life, median [IQR]</w:t>
            </w:r>
          </w:p>
        </w:tc>
        <w:tc>
          <w:tcPr>
            <w:tcW w:w="990" w:type="dxa"/>
          </w:tcPr>
          <w:p w14:paraId="4FF696A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</w:tcPr>
          <w:p w14:paraId="41FE62D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0 [50 – 70]</w:t>
            </w:r>
          </w:p>
        </w:tc>
        <w:tc>
          <w:tcPr>
            <w:tcW w:w="1440" w:type="dxa"/>
          </w:tcPr>
          <w:p w14:paraId="57232B65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70 [50 – 80]</w:t>
            </w:r>
          </w:p>
        </w:tc>
        <w:tc>
          <w:tcPr>
            <w:tcW w:w="793" w:type="dxa"/>
          </w:tcPr>
          <w:p w14:paraId="7B44B89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632A3C" w:rsidRPr="00632A3C" w14:paraId="68CDD3AB" w14:textId="77777777" w:rsidTr="00AC014A">
        <w:trPr>
          <w:trHeight w:val="136"/>
        </w:trPr>
        <w:tc>
          <w:tcPr>
            <w:tcW w:w="9224" w:type="dxa"/>
            <w:gridSpan w:val="6"/>
            <w:vAlign w:val="center"/>
          </w:tcPr>
          <w:p w14:paraId="1AB69063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unctioning level/independence</w:t>
            </w:r>
          </w:p>
        </w:tc>
      </w:tr>
      <w:tr w:rsidR="00632A3C" w:rsidRPr="00632A3C" w14:paraId="27104864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B3E3FAE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DL, median [IQR]</w:t>
            </w:r>
          </w:p>
        </w:tc>
        <w:tc>
          <w:tcPr>
            <w:tcW w:w="990" w:type="dxa"/>
            <w:vAlign w:val="center"/>
          </w:tcPr>
          <w:p w14:paraId="5E1DDA0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530" w:type="dxa"/>
            <w:vAlign w:val="center"/>
          </w:tcPr>
          <w:p w14:paraId="3A41A33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.5 [5 – 6]</w:t>
            </w:r>
          </w:p>
        </w:tc>
        <w:tc>
          <w:tcPr>
            <w:tcW w:w="1440" w:type="dxa"/>
          </w:tcPr>
          <w:p w14:paraId="031E838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6 [5.5 – 6]</w:t>
            </w:r>
          </w:p>
        </w:tc>
        <w:tc>
          <w:tcPr>
            <w:tcW w:w="793" w:type="dxa"/>
          </w:tcPr>
          <w:p w14:paraId="44A91ED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230</w:t>
            </w:r>
          </w:p>
        </w:tc>
      </w:tr>
      <w:tr w:rsidR="00632A3C" w:rsidRPr="00632A3C" w14:paraId="46617143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6B5F69A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ADL, median [IQR]</w:t>
            </w:r>
          </w:p>
        </w:tc>
        <w:tc>
          <w:tcPr>
            <w:tcW w:w="990" w:type="dxa"/>
            <w:vAlign w:val="center"/>
          </w:tcPr>
          <w:p w14:paraId="7DC2365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30" w:type="dxa"/>
            <w:vAlign w:val="center"/>
          </w:tcPr>
          <w:p w14:paraId="1EAC14A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6 [4 – 7]</w:t>
            </w:r>
          </w:p>
        </w:tc>
        <w:tc>
          <w:tcPr>
            <w:tcW w:w="1440" w:type="dxa"/>
          </w:tcPr>
          <w:p w14:paraId="4AA225F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7 [7 – 8]</w:t>
            </w:r>
          </w:p>
        </w:tc>
        <w:tc>
          <w:tcPr>
            <w:tcW w:w="793" w:type="dxa"/>
          </w:tcPr>
          <w:p w14:paraId="4997248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632A3C" w:rsidRPr="00632A3C" w14:paraId="5B9E12B3" w14:textId="77777777" w:rsidTr="00AC014A">
        <w:trPr>
          <w:trHeight w:val="136"/>
        </w:trPr>
        <w:tc>
          <w:tcPr>
            <w:tcW w:w="9224" w:type="dxa"/>
            <w:gridSpan w:val="6"/>
            <w:vAlign w:val="center"/>
          </w:tcPr>
          <w:p w14:paraId="2342FAD9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ntal Health</w:t>
            </w:r>
          </w:p>
        </w:tc>
      </w:tr>
      <w:tr w:rsidR="00632A3C" w:rsidRPr="00632A3C" w14:paraId="2EC14B43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5A403BE3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HAD-A,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vAlign w:val="center"/>
          </w:tcPr>
          <w:p w14:paraId="6D464BA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</w:tcPr>
          <w:p w14:paraId="3CD13DD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6 [5 – 12]</w:t>
            </w:r>
          </w:p>
        </w:tc>
        <w:tc>
          <w:tcPr>
            <w:tcW w:w="1440" w:type="dxa"/>
          </w:tcPr>
          <w:p w14:paraId="423EBB8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7 [4.5 – 9.5]</w:t>
            </w:r>
          </w:p>
        </w:tc>
        <w:tc>
          <w:tcPr>
            <w:tcW w:w="793" w:type="dxa"/>
          </w:tcPr>
          <w:p w14:paraId="7BACC9A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</w:tr>
      <w:tr w:rsidR="00632A3C" w:rsidRPr="00632A3C" w14:paraId="7C26A699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48710E59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HAD-A </w:t>
            </w:r>
            <w:r w:rsidRPr="00632A3C">
              <w:rPr>
                <w:rFonts w:ascii="Calibri" w:hAnsi="Calibri" w:cs="Arial"/>
                <w:sz w:val="16"/>
                <w:szCs w:val="16"/>
              </w:rPr>
              <w:t>≥</w:t>
            </w:r>
            <w:r w:rsidRPr="00632A3C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990" w:type="dxa"/>
            <w:vMerge/>
            <w:vAlign w:val="center"/>
          </w:tcPr>
          <w:p w14:paraId="3440515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  <w:vAlign w:val="center"/>
          </w:tcPr>
          <w:p w14:paraId="227D246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8 (38.1)</w:t>
            </w:r>
          </w:p>
        </w:tc>
        <w:tc>
          <w:tcPr>
            <w:tcW w:w="1440" w:type="dxa"/>
            <w:vAlign w:val="center"/>
          </w:tcPr>
          <w:p w14:paraId="35E9C321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13 (40.6)</w:t>
            </w:r>
          </w:p>
        </w:tc>
        <w:tc>
          <w:tcPr>
            <w:tcW w:w="793" w:type="dxa"/>
          </w:tcPr>
          <w:p w14:paraId="63EFA8A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0.447</w:t>
            </w:r>
          </w:p>
        </w:tc>
      </w:tr>
      <w:tr w:rsidR="00632A3C" w:rsidRPr="00632A3C" w14:paraId="468BCC5F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71D22CCC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HAD-D,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vAlign w:val="center"/>
          </w:tcPr>
          <w:p w14:paraId="270D79A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30" w:type="dxa"/>
          </w:tcPr>
          <w:p w14:paraId="4B000881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3.5 [1 – 7]</w:t>
            </w:r>
          </w:p>
        </w:tc>
        <w:tc>
          <w:tcPr>
            <w:tcW w:w="1440" w:type="dxa"/>
          </w:tcPr>
          <w:p w14:paraId="5B530FB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3 [1.5 – 6]</w:t>
            </w:r>
          </w:p>
        </w:tc>
        <w:tc>
          <w:tcPr>
            <w:tcW w:w="793" w:type="dxa"/>
          </w:tcPr>
          <w:p w14:paraId="1C8F751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b/>
                <w:sz w:val="16"/>
                <w:szCs w:val="16"/>
                <w:lang w:val="en-US"/>
              </w:rPr>
              <w:t>0.048</w:t>
            </w:r>
          </w:p>
        </w:tc>
      </w:tr>
      <w:tr w:rsidR="00632A3C" w:rsidRPr="00632A3C" w14:paraId="55E110D5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7C2C2A41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HAD-D ≥ 5</w:t>
            </w:r>
          </w:p>
        </w:tc>
        <w:tc>
          <w:tcPr>
            <w:tcW w:w="990" w:type="dxa"/>
            <w:vMerge/>
            <w:vAlign w:val="center"/>
          </w:tcPr>
          <w:p w14:paraId="455E065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  <w:vAlign w:val="center"/>
          </w:tcPr>
          <w:p w14:paraId="4325DB7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8 (44.4)</w:t>
            </w:r>
          </w:p>
        </w:tc>
        <w:tc>
          <w:tcPr>
            <w:tcW w:w="1440" w:type="dxa"/>
            <w:vAlign w:val="center"/>
          </w:tcPr>
          <w:p w14:paraId="1E62713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13 (40.6)</w:t>
            </w:r>
          </w:p>
        </w:tc>
        <w:tc>
          <w:tcPr>
            <w:tcW w:w="793" w:type="dxa"/>
          </w:tcPr>
          <w:p w14:paraId="419D981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21</w:t>
            </w:r>
          </w:p>
        </w:tc>
      </w:tr>
      <w:tr w:rsidR="00632A3C" w:rsidRPr="00632A3C" w14:paraId="6F47731E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364FB118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IES-R,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median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[IQR]</w:t>
            </w:r>
          </w:p>
        </w:tc>
        <w:tc>
          <w:tcPr>
            <w:tcW w:w="990" w:type="dxa"/>
            <w:vMerge w:val="restart"/>
            <w:vAlign w:val="center"/>
          </w:tcPr>
          <w:p w14:paraId="2A49A6E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</w:tcPr>
          <w:p w14:paraId="6694ED2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  <w:lang w:val="en-US"/>
              </w:rPr>
              <w:t>18 [8 – 35]</w:t>
            </w:r>
          </w:p>
        </w:tc>
        <w:tc>
          <w:tcPr>
            <w:tcW w:w="1440" w:type="dxa"/>
          </w:tcPr>
          <w:p w14:paraId="7A5B711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8 [3 – 19]</w:t>
            </w:r>
          </w:p>
        </w:tc>
        <w:tc>
          <w:tcPr>
            <w:tcW w:w="793" w:type="dxa"/>
          </w:tcPr>
          <w:p w14:paraId="210F9EA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b/>
                <w:sz w:val="16"/>
                <w:szCs w:val="16"/>
              </w:rPr>
              <w:t>0.049</w:t>
            </w:r>
          </w:p>
        </w:tc>
      </w:tr>
      <w:tr w:rsidR="00632A3C" w:rsidRPr="00632A3C" w14:paraId="2F857925" w14:textId="77777777" w:rsidTr="00AC014A">
        <w:trPr>
          <w:trHeight w:val="136"/>
        </w:trPr>
        <w:tc>
          <w:tcPr>
            <w:tcW w:w="4471" w:type="dxa"/>
            <w:gridSpan w:val="2"/>
            <w:vAlign w:val="center"/>
          </w:tcPr>
          <w:p w14:paraId="2318340C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IES-R ≥ 33</w:t>
            </w:r>
          </w:p>
        </w:tc>
        <w:tc>
          <w:tcPr>
            <w:tcW w:w="990" w:type="dxa"/>
            <w:vMerge/>
            <w:vAlign w:val="center"/>
          </w:tcPr>
          <w:p w14:paraId="7291646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  <w:vAlign w:val="center"/>
          </w:tcPr>
          <w:p w14:paraId="4EC6D961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7 (33.3)</w:t>
            </w:r>
          </w:p>
        </w:tc>
        <w:tc>
          <w:tcPr>
            <w:tcW w:w="1440" w:type="dxa"/>
            <w:vAlign w:val="center"/>
          </w:tcPr>
          <w:p w14:paraId="3D8E3D2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 (6.3)</w:t>
            </w:r>
          </w:p>
        </w:tc>
        <w:tc>
          <w:tcPr>
            <w:tcW w:w="793" w:type="dxa"/>
          </w:tcPr>
          <w:p w14:paraId="14CDA025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632A3C">
              <w:rPr>
                <w:rFonts w:ascii="Arial" w:hAnsi="Arial" w:cs="Arial"/>
                <w:b/>
                <w:bCs/>
                <w:sz w:val="16"/>
                <w:szCs w:val="16"/>
              </w:rPr>
              <w:t>0.034</w:t>
            </w:r>
          </w:p>
        </w:tc>
      </w:tr>
      <w:tr w:rsidR="00632A3C" w:rsidRPr="00632A3C" w14:paraId="4939581E" w14:textId="77777777" w:rsidTr="00AC014A">
        <w:trPr>
          <w:trHeight w:val="136"/>
        </w:trPr>
        <w:tc>
          <w:tcPr>
            <w:tcW w:w="9224" w:type="dxa"/>
            <w:gridSpan w:val="6"/>
          </w:tcPr>
          <w:p w14:paraId="2E8541C8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eneral quality of life outcomes</w:t>
            </w:r>
          </w:p>
        </w:tc>
      </w:tr>
      <w:tr w:rsidR="00632A3C" w:rsidRPr="00632A3C" w14:paraId="1EE1B280" w14:textId="77777777" w:rsidTr="00AC014A">
        <w:trPr>
          <w:trHeight w:val="136"/>
        </w:trPr>
        <w:tc>
          <w:tcPr>
            <w:tcW w:w="4471" w:type="dxa"/>
            <w:gridSpan w:val="2"/>
          </w:tcPr>
          <w:p w14:paraId="37F65529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urrent place of residence</w:t>
            </w:r>
          </w:p>
        </w:tc>
        <w:tc>
          <w:tcPr>
            <w:tcW w:w="990" w:type="dxa"/>
          </w:tcPr>
          <w:p w14:paraId="002DCCB5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812E1D0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</w:tcPr>
          <w:p w14:paraId="076DF343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</w:tcPr>
          <w:p w14:paraId="2019F53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&gt;0.999</w:t>
            </w:r>
          </w:p>
        </w:tc>
      </w:tr>
      <w:tr w:rsidR="00632A3C" w:rsidRPr="00632A3C" w14:paraId="6852918B" w14:textId="77777777" w:rsidTr="00AC014A">
        <w:trPr>
          <w:trHeight w:val="136"/>
        </w:trPr>
        <w:tc>
          <w:tcPr>
            <w:tcW w:w="4471" w:type="dxa"/>
            <w:gridSpan w:val="2"/>
          </w:tcPr>
          <w:p w14:paraId="538998B6" w14:textId="77777777" w:rsidR="00E01B9D" w:rsidRPr="00632A3C" w:rsidRDefault="00E01B9D" w:rsidP="00AC014A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Sheltered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housing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 w:val="restart"/>
          </w:tcPr>
          <w:p w14:paraId="60B47181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0573579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34F389F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3" w:type="dxa"/>
          </w:tcPr>
          <w:p w14:paraId="7E00308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3C" w:rsidRPr="00632A3C" w14:paraId="49F67C6B" w14:textId="77777777" w:rsidTr="00AC014A">
        <w:trPr>
          <w:trHeight w:val="136"/>
        </w:trPr>
        <w:tc>
          <w:tcPr>
            <w:tcW w:w="4471" w:type="dxa"/>
            <w:gridSpan w:val="2"/>
          </w:tcPr>
          <w:p w14:paraId="42A66DEB" w14:textId="77777777" w:rsidR="00E01B9D" w:rsidRPr="00632A3C" w:rsidRDefault="00E01B9D" w:rsidP="00AC014A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Care home</w:t>
            </w:r>
          </w:p>
        </w:tc>
        <w:tc>
          <w:tcPr>
            <w:tcW w:w="990" w:type="dxa"/>
            <w:vMerge/>
          </w:tcPr>
          <w:p w14:paraId="05D3A3D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2341564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4.8)</w:t>
            </w:r>
          </w:p>
        </w:tc>
        <w:tc>
          <w:tcPr>
            <w:tcW w:w="1440" w:type="dxa"/>
          </w:tcPr>
          <w:p w14:paraId="1C97E69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3" w:type="dxa"/>
          </w:tcPr>
          <w:p w14:paraId="0A751D6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3C" w:rsidRPr="00632A3C" w14:paraId="510E8F34" w14:textId="77777777" w:rsidTr="00AC014A">
        <w:trPr>
          <w:trHeight w:val="136"/>
        </w:trPr>
        <w:tc>
          <w:tcPr>
            <w:tcW w:w="4471" w:type="dxa"/>
            <w:gridSpan w:val="2"/>
          </w:tcPr>
          <w:p w14:paraId="100FF9F4" w14:textId="77777777" w:rsidR="00E01B9D" w:rsidRPr="00632A3C" w:rsidRDefault="00E01B9D" w:rsidP="00AC014A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Private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home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without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assistance</w:t>
            </w:r>
          </w:p>
        </w:tc>
        <w:tc>
          <w:tcPr>
            <w:tcW w:w="990" w:type="dxa"/>
            <w:vMerge w:val="restart"/>
          </w:tcPr>
          <w:p w14:paraId="4FF4BA6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A9F635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5 (71.4)</w:t>
            </w:r>
          </w:p>
        </w:tc>
        <w:tc>
          <w:tcPr>
            <w:tcW w:w="1440" w:type="dxa"/>
          </w:tcPr>
          <w:p w14:paraId="4FB4139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7 (84.4)</w:t>
            </w:r>
          </w:p>
        </w:tc>
        <w:tc>
          <w:tcPr>
            <w:tcW w:w="793" w:type="dxa"/>
          </w:tcPr>
          <w:p w14:paraId="4A5F9CC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3C" w:rsidRPr="00632A3C" w14:paraId="0012F519" w14:textId="77777777" w:rsidTr="00AC014A">
        <w:trPr>
          <w:trHeight w:val="136"/>
        </w:trPr>
        <w:tc>
          <w:tcPr>
            <w:tcW w:w="4471" w:type="dxa"/>
            <w:gridSpan w:val="2"/>
          </w:tcPr>
          <w:p w14:paraId="3698A2F8" w14:textId="77777777" w:rsidR="00E01B9D" w:rsidRPr="00632A3C" w:rsidRDefault="00E01B9D" w:rsidP="00AC014A">
            <w:pPr>
              <w:spacing w:after="0" w:line="240" w:lineRule="auto"/>
              <w:ind w:left="1416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Private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home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assistance</w:t>
            </w:r>
          </w:p>
        </w:tc>
        <w:tc>
          <w:tcPr>
            <w:tcW w:w="990" w:type="dxa"/>
            <w:vMerge/>
          </w:tcPr>
          <w:p w14:paraId="18B0DF3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546FC94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 (23.8)</w:t>
            </w:r>
          </w:p>
        </w:tc>
        <w:tc>
          <w:tcPr>
            <w:tcW w:w="1440" w:type="dxa"/>
          </w:tcPr>
          <w:p w14:paraId="5F8A48A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 (15.6)</w:t>
            </w:r>
          </w:p>
        </w:tc>
        <w:tc>
          <w:tcPr>
            <w:tcW w:w="793" w:type="dxa"/>
          </w:tcPr>
          <w:p w14:paraId="57129CB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3C" w:rsidRPr="00632A3C" w14:paraId="36F6A737" w14:textId="77777777" w:rsidTr="00AC014A">
        <w:trPr>
          <w:trHeight w:val="136"/>
        </w:trPr>
        <w:tc>
          <w:tcPr>
            <w:tcW w:w="9224" w:type="dxa"/>
            <w:gridSpan w:val="6"/>
          </w:tcPr>
          <w:p w14:paraId="725160AC" w14:textId="77777777" w:rsidR="00E01B9D" w:rsidRPr="00632A3C" w:rsidRDefault="00E01B9D" w:rsidP="00AC014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urrent employment status </w:t>
            </w:r>
          </w:p>
        </w:tc>
      </w:tr>
      <w:tr w:rsidR="00632A3C" w:rsidRPr="00632A3C" w14:paraId="6B131570" w14:textId="77777777" w:rsidTr="00AC014A">
        <w:trPr>
          <w:trHeight w:val="136"/>
        </w:trPr>
        <w:tc>
          <w:tcPr>
            <w:tcW w:w="4471" w:type="dxa"/>
            <w:gridSpan w:val="2"/>
          </w:tcPr>
          <w:p w14:paraId="2F79AC7E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Full-time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990" w:type="dxa"/>
            <w:vMerge w:val="restart"/>
          </w:tcPr>
          <w:p w14:paraId="69DB2A7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17FA4A5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  <w:p w14:paraId="7802BD4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</w:tcPr>
          <w:p w14:paraId="1C24262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4.7)</w:t>
            </w:r>
          </w:p>
        </w:tc>
        <w:tc>
          <w:tcPr>
            <w:tcW w:w="1440" w:type="dxa"/>
          </w:tcPr>
          <w:p w14:paraId="31D9A760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5 (15.6)</w:t>
            </w:r>
          </w:p>
        </w:tc>
        <w:tc>
          <w:tcPr>
            <w:tcW w:w="793" w:type="dxa"/>
          </w:tcPr>
          <w:p w14:paraId="05F6E09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65A32B75" w14:textId="77777777" w:rsidTr="00AC014A">
        <w:trPr>
          <w:trHeight w:val="136"/>
        </w:trPr>
        <w:tc>
          <w:tcPr>
            <w:tcW w:w="4471" w:type="dxa"/>
            <w:gridSpan w:val="2"/>
          </w:tcPr>
          <w:p w14:paraId="562A4AF2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Part-time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990" w:type="dxa"/>
            <w:vMerge/>
          </w:tcPr>
          <w:p w14:paraId="2F89F710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5AD7EFC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2916DD1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4 (12.5)</w:t>
            </w:r>
          </w:p>
        </w:tc>
        <w:tc>
          <w:tcPr>
            <w:tcW w:w="793" w:type="dxa"/>
          </w:tcPr>
          <w:p w14:paraId="6D2CAAD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30BB5231" w14:textId="77777777" w:rsidTr="00AC014A">
        <w:trPr>
          <w:trHeight w:val="136"/>
        </w:trPr>
        <w:tc>
          <w:tcPr>
            <w:tcW w:w="4471" w:type="dxa"/>
            <w:gridSpan w:val="2"/>
          </w:tcPr>
          <w:p w14:paraId="3FC7259C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Occasional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990" w:type="dxa"/>
            <w:vMerge/>
          </w:tcPr>
          <w:p w14:paraId="55FAA00C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0ADAC60D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05ECA47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3.1)</w:t>
            </w:r>
          </w:p>
        </w:tc>
        <w:tc>
          <w:tcPr>
            <w:tcW w:w="793" w:type="dxa"/>
          </w:tcPr>
          <w:p w14:paraId="626DFE2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1E58CAB4" w14:textId="77777777" w:rsidTr="00AC014A">
        <w:trPr>
          <w:trHeight w:val="136"/>
        </w:trPr>
        <w:tc>
          <w:tcPr>
            <w:tcW w:w="4471" w:type="dxa"/>
            <w:gridSpan w:val="2"/>
          </w:tcPr>
          <w:p w14:paraId="1D4CF499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Unemployed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/>
          </w:tcPr>
          <w:p w14:paraId="2C50606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228F52E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 (9.5)</w:t>
            </w:r>
          </w:p>
        </w:tc>
        <w:tc>
          <w:tcPr>
            <w:tcW w:w="1440" w:type="dxa"/>
          </w:tcPr>
          <w:p w14:paraId="6F6CD2B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4 (12.5)</w:t>
            </w:r>
          </w:p>
        </w:tc>
        <w:tc>
          <w:tcPr>
            <w:tcW w:w="793" w:type="dxa"/>
          </w:tcPr>
          <w:p w14:paraId="3CDDA6E7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30DC562B" w14:textId="77777777" w:rsidTr="00AC014A">
        <w:trPr>
          <w:trHeight w:val="136"/>
        </w:trPr>
        <w:tc>
          <w:tcPr>
            <w:tcW w:w="4471" w:type="dxa"/>
            <w:gridSpan w:val="2"/>
          </w:tcPr>
          <w:p w14:paraId="4F652C9D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Retired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vMerge/>
          </w:tcPr>
          <w:p w14:paraId="776D58FA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38FB55C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9 (42.9)</w:t>
            </w:r>
          </w:p>
        </w:tc>
        <w:tc>
          <w:tcPr>
            <w:tcW w:w="1440" w:type="dxa"/>
          </w:tcPr>
          <w:p w14:paraId="1D16569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0 (31.3)</w:t>
            </w:r>
          </w:p>
        </w:tc>
        <w:tc>
          <w:tcPr>
            <w:tcW w:w="793" w:type="dxa"/>
          </w:tcPr>
          <w:p w14:paraId="7D04812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5DA246A7" w14:textId="77777777" w:rsidTr="00AC014A">
        <w:trPr>
          <w:trHeight w:val="136"/>
        </w:trPr>
        <w:tc>
          <w:tcPr>
            <w:tcW w:w="4471" w:type="dxa"/>
            <w:gridSpan w:val="2"/>
          </w:tcPr>
          <w:p w14:paraId="0FE279BA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Long-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term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990" w:type="dxa"/>
            <w:vMerge/>
          </w:tcPr>
          <w:p w14:paraId="7E64A0B2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575BB7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9 (42.9)</w:t>
            </w:r>
          </w:p>
        </w:tc>
        <w:tc>
          <w:tcPr>
            <w:tcW w:w="1440" w:type="dxa"/>
          </w:tcPr>
          <w:p w14:paraId="40A6506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8 (25.0)</w:t>
            </w:r>
          </w:p>
        </w:tc>
        <w:tc>
          <w:tcPr>
            <w:tcW w:w="793" w:type="dxa"/>
          </w:tcPr>
          <w:p w14:paraId="4767367D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4092313E" w14:textId="77777777" w:rsidTr="00AC014A">
        <w:trPr>
          <w:trHeight w:val="136"/>
        </w:trPr>
        <w:tc>
          <w:tcPr>
            <w:tcW w:w="4471" w:type="dxa"/>
            <w:gridSpan w:val="2"/>
          </w:tcPr>
          <w:p w14:paraId="357D6E6D" w14:textId="77777777" w:rsidR="00E01B9D" w:rsidRPr="00632A3C" w:rsidRDefault="00E01B9D" w:rsidP="00AC01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Change in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family</w:t>
            </w:r>
            <w:proofErr w:type="spellEnd"/>
            <w:r w:rsidRPr="00632A3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990" w:type="dxa"/>
            <w:vMerge w:val="restart"/>
          </w:tcPr>
          <w:p w14:paraId="28022BCF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32A3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30" w:type="dxa"/>
            <w:vAlign w:val="center"/>
          </w:tcPr>
          <w:p w14:paraId="7657605D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4 (19.1)</w:t>
            </w:r>
          </w:p>
        </w:tc>
        <w:tc>
          <w:tcPr>
            <w:tcW w:w="1440" w:type="dxa"/>
            <w:vAlign w:val="center"/>
          </w:tcPr>
          <w:p w14:paraId="1118CA85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3 (9.4)</w:t>
            </w:r>
          </w:p>
        </w:tc>
        <w:tc>
          <w:tcPr>
            <w:tcW w:w="793" w:type="dxa"/>
          </w:tcPr>
          <w:p w14:paraId="7F1E182B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448662F5" w14:textId="77777777" w:rsidTr="00AC014A">
        <w:trPr>
          <w:trHeight w:val="136"/>
        </w:trPr>
        <w:tc>
          <w:tcPr>
            <w:tcW w:w="4471" w:type="dxa"/>
            <w:gridSpan w:val="2"/>
          </w:tcPr>
          <w:p w14:paraId="4377E8AC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 xml:space="preserve">In a </w:t>
            </w: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relationship</w:t>
            </w:r>
            <w:proofErr w:type="spellEnd"/>
          </w:p>
        </w:tc>
        <w:tc>
          <w:tcPr>
            <w:tcW w:w="990" w:type="dxa"/>
            <w:vMerge/>
          </w:tcPr>
          <w:p w14:paraId="6A25DD75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49ADBC93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440" w:type="dxa"/>
          </w:tcPr>
          <w:p w14:paraId="292842E6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793" w:type="dxa"/>
          </w:tcPr>
          <w:p w14:paraId="089B2FD3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622F5DE1" w14:textId="77777777" w:rsidTr="00AC014A">
        <w:trPr>
          <w:trHeight w:val="136"/>
        </w:trPr>
        <w:tc>
          <w:tcPr>
            <w:tcW w:w="4471" w:type="dxa"/>
            <w:gridSpan w:val="2"/>
          </w:tcPr>
          <w:p w14:paraId="728F1868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Separated</w:t>
            </w:r>
            <w:proofErr w:type="spellEnd"/>
          </w:p>
        </w:tc>
        <w:tc>
          <w:tcPr>
            <w:tcW w:w="990" w:type="dxa"/>
            <w:vMerge/>
          </w:tcPr>
          <w:p w14:paraId="76A851F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325CE75E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440" w:type="dxa"/>
          </w:tcPr>
          <w:p w14:paraId="3124C004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793" w:type="dxa"/>
          </w:tcPr>
          <w:p w14:paraId="69E71C23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32A3C" w:rsidRPr="00632A3C" w14:paraId="714FCE51" w14:textId="77777777" w:rsidTr="00AC014A">
        <w:trPr>
          <w:trHeight w:val="136"/>
        </w:trPr>
        <w:tc>
          <w:tcPr>
            <w:tcW w:w="4471" w:type="dxa"/>
            <w:gridSpan w:val="2"/>
          </w:tcPr>
          <w:p w14:paraId="4E31618C" w14:textId="77777777" w:rsidR="00E01B9D" w:rsidRPr="00632A3C" w:rsidRDefault="00E01B9D" w:rsidP="00AC014A">
            <w:pPr>
              <w:spacing w:after="0" w:line="240" w:lineRule="auto"/>
              <w:ind w:left="70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2A3C">
              <w:rPr>
                <w:rFonts w:ascii="Arial" w:hAnsi="Arial" w:cs="Arial"/>
                <w:sz w:val="16"/>
                <w:szCs w:val="16"/>
              </w:rPr>
              <w:t>Parenthood</w:t>
            </w:r>
            <w:proofErr w:type="spellEnd"/>
          </w:p>
        </w:tc>
        <w:tc>
          <w:tcPr>
            <w:tcW w:w="990" w:type="dxa"/>
            <w:vMerge/>
          </w:tcPr>
          <w:p w14:paraId="5778056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327466E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40" w:type="dxa"/>
          </w:tcPr>
          <w:p w14:paraId="369CC359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793" w:type="dxa"/>
          </w:tcPr>
          <w:p w14:paraId="36FF0AD8" w14:textId="77777777" w:rsidR="00E01B9D" w:rsidRPr="00632A3C" w:rsidRDefault="00E01B9D" w:rsidP="00AC01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2A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1DAAEF11" w14:textId="77777777" w:rsidR="00E01B9D" w:rsidRPr="00632A3C" w:rsidRDefault="00E01B9D" w:rsidP="00E01B9D">
      <w:pPr>
        <w:rPr>
          <w:b/>
          <w:lang w:val="en-US"/>
        </w:rPr>
      </w:pPr>
      <w:r w:rsidRPr="00632A3C">
        <w:rPr>
          <w:b/>
          <w:lang w:val="en-US"/>
        </w:rPr>
        <w:br w:type="textWrapping" w:clear="all"/>
      </w:r>
    </w:p>
    <w:p w14:paraId="463040DC" w14:textId="1E583A0C" w:rsidR="00C35A5B" w:rsidRPr="00632A3C" w:rsidRDefault="00E01B9D" w:rsidP="00E01B9D">
      <w:pPr>
        <w:jc w:val="both"/>
        <w:rPr>
          <w:lang w:val="en-US"/>
        </w:rPr>
      </w:pPr>
      <w:bookmarkStart w:id="0" w:name="_Hlk56678513"/>
      <w:r w:rsidRPr="00632A3C">
        <w:rPr>
          <w:vertAlign w:val="superscript"/>
          <w:lang w:val="en-US"/>
        </w:rPr>
        <w:t>a</w:t>
      </w:r>
      <w:r w:rsidRPr="00632A3C">
        <w:rPr>
          <w:lang w:val="en-US"/>
        </w:rPr>
        <w:t xml:space="preserve"> </w:t>
      </w:r>
      <w:r w:rsidR="00973FC9" w:rsidRPr="00632A3C">
        <w:rPr>
          <w:lang w:val="en-US"/>
        </w:rPr>
        <w:t>Patients with s</w:t>
      </w:r>
      <w:r w:rsidR="00587389" w:rsidRPr="00632A3C">
        <w:rPr>
          <w:lang w:val="en-US"/>
        </w:rPr>
        <w:t>eptic shock</w:t>
      </w:r>
      <w:r w:rsidR="0043380E" w:rsidRPr="00632A3C">
        <w:rPr>
          <w:lang w:val="en-US"/>
        </w:rPr>
        <w:t xml:space="preserve"> had the following portal of entry: </w:t>
      </w:r>
      <w:r w:rsidR="00792DC0" w:rsidRPr="00632A3C">
        <w:rPr>
          <w:lang w:val="en-US"/>
        </w:rPr>
        <w:t>respirat</w:t>
      </w:r>
      <w:bookmarkStart w:id="1" w:name="_GoBack"/>
      <w:bookmarkEnd w:id="1"/>
      <w:r w:rsidR="00792DC0" w:rsidRPr="00632A3C">
        <w:rPr>
          <w:lang w:val="en-US"/>
        </w:rPr>
        <w:t>ory tract</w:t>
      </w:r>
      <w:r w:rsidR="0043380E" w:rsidRPr="00632A3C">
        <w:rPr>
          <w:lang w:val="en-US"/>
        </w:rPr>
        <w:t xml:space="preserve"> (n=19), urinary tract</w:t>
      </w:r>
      <w:r w:rsidR="00587389" w:rsidRPr="00632A3C">
        <w:rPr>
          <w:lang w:val="en-US"/>
        </w:rPr>
        <w:t xml:space="preserve"> </w:t>
      </w:r>
      <w:r w:rsidR="0043380E" w:rsidRPr="00632A3C">
        <w:rPr>
          <w:lang w:val="en-US"/>
        </w:rPr>
        <w:t>(n=5), non-</w:t>
      </w:r>
      <w:r w:rsidR="00666A49">
        <w:rPr>
          <w:lang w:val="en-US"/>
        </w:rPr>
        <w:t>necrotizing skin and soft tissue infections</w:t>
      </w:r>
      <w:r w:rsidR="00806F60" w:rsidRPr="00632A3C">
        <w:rPr>
          <w:lang w:val="en-US"/>
        </w:rPr>
        <w:t>/indwelling catheters</w:t>
      </w:r>
      <w:r w:rsidR="0043380E" w:rsidRPr="00632A3C">
        <w:rPr>
          <w:lang w:val="en-US"/>
        </w:rPr>
        <w:t xml:space="preserve"> </w:t>
      </w:r>
      <w:r w:rsidR="00EE22BC">
        <w:rPr>
          <w:lang w:val="en-US"/>
        </w:rPr>
        <w:t xml:space="preserve">infections </w:t>
      </w:r>
      <w:r w:rsidR="0043380E" w:rsidRPr="00632A3C">
        <w:rPr>
          <w:lang w:val="en-US"/>
        </w:rPr>
        <w:t>(n=6), others (n=2)</w:t>
      </w:r>
      <w:r w:rsidR="00587389" w:rsidRPr="00632A3C">
        <w:rPr>
          <w:lang w:val="en-US"/>
        </w:rPr>
        <w:t xml:space="preserve">; </w:t>
      </w:r>
      <w:r w:rsidR="00587389" w:rsidRPr="00632A3C">
        <w:rPr>
          <w:vertAlign w:val="superscript"/>
          <w:lang w:val="en-US"/>
        </w:rPr>
        <w:t>b</w:t>
      </w:r>
      <w:r w:rsidR="00587389" w:rsidRPr="00632A3C">
        <w:rPr>
          <w:lang w:val="en-US"/>
        </w:rPr>
        <w:t xml:space="preserve"> </w:t>
      </w:r>
      <w:r w:rsidR="008A111D" w:rsidRPr="00632A3C">
        <w:rPr>
          <w:lang w:val="en-US"/>
        </w:rPr>
        <w:t xml:space="preserve">P-values were calculated after adjustment for </w:t>
      </w:r>
      <w:proofErr w:type="spellStart"/>
      <w:r w:rsidR="008A111D" w:rsidRPr="00632A3C">
        <w:rPr>
          <w:lang w:val="en-US"/>
        </w:rPr>
        <w:t>for</w:t>
      </w:r>
      <w:proofErr w:type="spellEnd"/>
      <w:r w:rsidR="008A111D" w:rsidRPr="00632A3C">
        <w:rPr>
          <w:lang w:val="en-US"/>
        </w:rPr>
        <w:t xml:space="preserve"> </w:t>
      </w:r>
      <w:proofErr w:type="spellStart"/>
      <w:r w:rsidR="008A111D" w:rsidRPr="00632A3C">
        <w:rPr>
          <w:lang w:val="en-US"/>
        </w:rPr>
        <w:t>age,sex</w:t>
      </w:r>
      <w:proofErr w:type="spellEnd"/>
      <w:r w:rsidR="008A111D" w:rsidRPr="00632A3C">
        <w:rPr>
          <w:lang w:val="en-US"/>
        </w:rPr>
        <w:t xml:space="preserve"> </w:t>
      </w:r>
      <w:r w:rsidR="008A111D" w:rsidRPr="00632A3C">
        <w:rPr>
          <w:rFonts w:cstheme="minorHAnsi"/>
          <w:bCs/>
          <w:lang w:val="en-US"/>
        </w:rPr>
        <w:t>and time elapsed between hospital discharge and phone interview</w:t>
      </w:r>
      <w:r w:rsidR="008A111D" w:rsidRPr="00632A3C">
        <w:rPr>
          <w:lang w:val="en-US"/>
        </w:rPr>
        <w:t xml:space="preserve">; </w:t>
      </w:r>
      <w:r w:rsidR="009F63A7" w:rsidRPr="00632A3C">
        <w:rPr>
          <w:b/>
          <w:lang w:val="en-GB"/>
        </w:rPr>
        <w:t>bolded</w:t>
      </w:r>
      <w:r w:rsidR="009F63A7" w:rsidRPr="00632A3C">
        <w:rPr>
          <w:lang w:val="en-GB"/>
        </w:rPr>
        <w:t xml:space="preserve"> p-values are significant at the 0.05 level ; </w:t>
      </w:r>
      <w:r w:rsidRPr="00632A3C">
        <w:rPr>
          <w:lang w:val="en-US"/>
        </w:rPr>
        <w:t xml:space="preserve">SAPS II, Simplified Acute Physiology Scale II; </w:t>
      </w:r>
      <w:bookmarkEnd w:id="0"/>
      <w:r w:rsidRPr="00632A3C">
        <w:rPr>
          <w:lang w:val="en-US"/>
        </w:rPr>
        <w:t>ADL, Activities of Daily Living scale ; IADL, Instrumental Activities of Daily Living scale ; HAD-A, Hospital Anxiety and Depression scale - Anxiety ; HAD-D, Hospital Anxiety and Depression scale - Depression ;IES-R, Impact of Events Scale -Revised</w:t>
      </w:r>
    </w:p>
    <w:sectPr w:rsidR="00C35A5B" w:rsidRPr="00632A3C" w:rsidSect="00D00C08">
      <w:pgSz w:w="11906" w:h="16838"/>
      <w:pgMar w:top="45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D7F09"/>
    <w:multiLevelType w:val="hybridMultilevel"/>
    <w:tmpl w:val="BA36308A"/>
    <w:lvl w:ilvl="0" w:tplc="8C621862">
      <w:start w:val="6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14CC4"/>
    <w:multiLevelType w:val="multilevel"/>
    <w:tmpl w:val="A85C3A00"/>
    <w:lvl w:ilvl="0">
      <w:start w:val="1"/>
      <w:numFmt w:val="upperRoman"/>
      <w:pStyle w:val="Titre1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ind w:left="1077" w:hanging="793"/>
      </w:pPr>
      <w:rPr>
        <w:rFonts w:cs="Times New Roman" w:hint="default"/>
      </w:rPr>
    </w:lvl>
    <w:lvl w:ilvl="2">
      <w:start w:val="1"/>
      <w:numFmt w:val="lowerLetter"/>
      <w:pStyle w:val="Titre3"/>
      <w:suff w:val="space"/>
      <w:lvlText w:val="%1.%2.%3."/>
      <w:lvlJc w:val="right"/>
      <w:pPr>
        <w:ind w:left="1701" w:hanging="283"/>
      </w:pPr>
      <w:rPr>
        <w:rFonts w:cs="Times New Roman" w:hint="default"/>
      </w:rPr>
    </w:lvl>
    <w:lvl w:ilvl="3">
      <w:start w:val="1"/>
      <w:numFmt w:val="lowerRoman"/>
      <w:pStyle w:val="Titre4"/>
      <w:suff w:val="space"/>
      <w:lvlText w:val="%1.%2.%3.%4."/>
      <w:lvlJc w:val="left"/>
      <w:pPr>
        <w:ind w:left="2268" w:hanging="1417"/>
      </w:pPr>
      <w:rPr>
        <w:rFonts w:cs="Times New Roman" w:hint="default"/>
      </w:rPr>
    </w:lvl>
    <w:lvl w:ilvl="4">
      <w:start w:val="1"/>
      <w:numFmt w:val="none"/>
      <w:pStyle w:val="Titre5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2" w15:restartNumberingAfterBreak="0">
    <w:nsid w:val="46A5605A"/>
    <w:multiLevelType w:val="hybridMultilevel"/>
    <w:tmpl w:val="2C562B7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69897545"/>
    <w:multiLevelType w:val="hybridMultilevel"/>
    <w:tmpl w:val="0A2C91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8DE"/>
    <w:rsid w:val="00002314"/>
    <w:rsid w:val="0000642A"/>
    <w:rsid w:val="000070AE"/>
    <w:rsid w:val="00022ADF"/>
    <w:rsid w:val="00027EC7"/>
    <w:rsid w:val="00031702"/>
    <w:rsid w:val="000323EE"/>
    <w:rsid w:val="00051E16"/>
    <w:rsid w:val="000560A3"/>
    <w:rsid w:val="00056125"/>
    <w:rsid w:val="00065867"/>
    <w:rsid w:val="000660B1"/>
    <w:rsid w:val="00071E50"/>
    <w:rsid w:val="00095F79"/>
    <w:rsid w:val="000A22CB"/>
    <w:rsid w:val="000A2935"/>
    <w:rsid w:val="000D5A62"/>
    <w:rsid w:val="000F1307"/>
    <w:rsid w:val="000F5DA1"/>
    <w:rsid w:val="00112744"/>
    <w:rsid w:val="001146FC"/>
    <w:rsid w:val="0011510E"/>
    <w:rsid w:val="00135593"/>
    <w:rsid w:val="00135F7D"/>
    <w:rsid w:val="00136B12"/>
    <w:rsid w:val="001402B4"/>
    <w:rsid w:val="001720E3"/>
    <w:rsid w:val="001961C1"/>
    <w:rsid w:val="0019704F"/>
    <w:rsid w:val="00197989"/>
    <w:rsid w:val="001A3F9D"/>
    <w:rsid w:val="001A6DAF"/>
    <w:rsid w:val="001B1A25"/>
    <w:rsid w:val="001D404D"/>
    <w:rsid w:val="001E0D3E"/>
    <w:rsid w:val="001F602F"/>
    <w:rsid w:val="001F6F42"/>
    <w:rsid w:val="00211290"/>
    <w:rsid w:val="00211C65"/>
    <w:rsid w:val="00224A4A"/>
    <w:rsid w:val="002675DD"/>
    <w:rsid w:val="00271322"/>
    <w:rsid w:val="00284A9F"/>
    <w:rsid w:val="00294964"/>
    <w:rsid w:val="0029762B"/>
    <w:rsid w:val="002A131C"/>
    <w:rsid w:val="002A2DF4"/>
    <w:rsid w:val="002A4967"/>
    <w:rsid w:val="002B2369"/>
    <w:rsid w:val="002B2CE0"/>
    <w:rsid w:val="002B57C6"/>
    <w:rsid w:val="002C162E"/>
    <w:rsid w:val="002C3A42"/>
    <w:rsid w:val="002D29A3"/>
    <w:rsid w:val="002E3017"/>
    <w:rsid w:val="002F1D16"/>
    <w:rsid w:val="002F3765"/>
    <w:rsid w:val="002F47BC"/>
    <w:rsid w:val="002F5939"/>
    <w:rsid w:val="002F6A9E"/>
    <w:rsid w:val="00311FCC"/>
    <w:rsid w:val="003159A4"/>
    <w:rsid w:val="00315B2A"/>
    <w:rsid w:val="00321E55"/>
    <w:rsid w:val="00330F0D"/>
    <w:rsid w:val="0033144F"/>
    <w:rsid w:val="00333EA6"/>
    <w:rsid w:val="00340E67"/>
    <w:rsid w:val="00350CDB"/>
    <w:rsid w:val="0035318F"/>
    <w:rsid w:val="00356D5F"/>
    <w:rsid w:val="00392C3B"/>
    <w:rsid w:val="00393CB1"/>
    <w:rsid w:val="003972B4"/>
    <w:rsid w:val="003B66F8"/>
    <w:rsid w:val="003C157C"/>
    <w:rsid w:val="003C1B3C"/>
    <w:rsid w:val="003C1E19"/>
    <w:rsid w:val="003C51DF"/>
    <w:rsid w:val="003E69B6"/>
    <w:rsid w:val="003F0D1E"/>
    <w:rsid w:val="003F259A"/>
    <w:rsid w:val="0040673A"/>
    <w:rsid w:val="00406909"/>
    <w:rsid w:val="004078BF"/>
    <w:rsid w:val="004202A3"/>
    <w:rsid w:val="00425D56"/>
    <w:rsid w:val="0043380E"/>
    <w:rsid w:val="00440478"/>
    <w:rsid w:val="00442086"/>
    <w:rsid w:val="00450697"/>
    <w:rsid w:val="00461F5A"/>
    <w:rsid w:val="00472A91"/>
    <w:rsid w:val="00473BE7"/>
    <w:rsid w:val="00483F52"/>
    <w:rsid w:val="004A036C"/>
    <w:rsid w:val="004A4882"/>
    <w:rsid w:val="004B2BB3"/>
    <w:rsid w:val="004B2C55"/>
    <w:rsid w:val="004B3093"/>
    <w:rsid w:val="004E233B"/>
    <w:rsid w:val="004E671C"/>
    <w:rsid w:val="005168CC"/>
    <w:rsid w:val="00533365"/>
    <w:rsid w:val="00535E0A"/>
    <w:rsid w:val="00546D25"/>
    <w:rsid w:val="00564DA2"/>
    <w:rsid w:val="0057336F"/>
    <w:rsid w:val="00582564"/>
    <w:rsid w:val="00587389"/>
    <w:rsid w:val="005A0052"/>
    <w:rsid w:val="005A372D"/>
    <w:rsid w:val="005A4BD5"/>
    <w:rsid w:val="005B4209"/>
    <w:rsid w:val="005C596B"/>
    <w:rsid w:val="005C74A2"/>
    <w:rsid w:val="005E205C"/>
    <w:rsid w:val="005E3528"/>
    <w:rsid w:val="005E4A87"/>
    <w:rsid w:val="00607AAE"/>
    <w:rsid w:val="00617468"/>
    <w:rsid w:val="0062677E"/>
    <w:rsid w:val="00632A3C"/>
    <w:rsid w:val="00634717"/>
    <w:rsid w:val="00634CB7"/>
    <w:rsid w:val="00635BA1"/>
    <w:rsid w:val="00636BA6"/>
    <w:rsid w:val="00636BB9"/>
    <w:rsid w:val="006422AC"/>
    <w:rsid w:val="006465F0"/>
    <w:rsid w:val="006536E6"/>
    <w:rsid w:val="00653A91"/>
    <w:rsid w:val="00665699"/>
    <w:rsid w:val="00666A49"/>
    <w:rsid w:val="00680641"/>
    <w:rsid w:val="00696B57"/>
    <w:rsid w:val="006C2752"/>
    <w:rsid w:val="006C6108"/>
    <w:rsid w:val="006D5314"/>
    <w:rsid w:val="006E02C6"/>
    <w:rsid w:val="006E1D72"/>
    <w:rsid w:val="006F260F"/>
    <w:rsid w:val="006F5EED"/>
    <w:rsid w:val="00700AA5"/>
    <w:rsid w:val="0070176F"/>
    <w:rsid w:val="007216DF"/>
    <w:rsid w:val="00732A65"/>
    <w:rsid w:val="00733AE8"/>
    <w:rsid w:val="00744E9C"/>
    <w:rsid w:val="007452F5"/>
    <w:rsid w:val="007520A2"/>
    <w:rsid w:val="0076461E"/>
    <w:rsid w:val="007738F8"/>
    <w:rsid w:val="00792DC0"/>
    <w:rsid w:val="0079792A"/>
    <w:rsid w:val="00797963"/>
    <w:rsid w:val="007A22C5"/>
    <w:rsid w:val="007A4B8A"/>
    <w:rsid w:val="007B63BE"/>
    <w:rsid w:val="007C7D25"/>
    <w:rsid w:val="007D3562"/>
    <w:rsid w:val="007F45C8"/>
    <w:rsid w:val="00803086"/>
    <w:rsid w:val="00806F60"/>
    <w:rsid w:val="00807FF0"/>
    <w:rsid w:val="0081028D"/>
    <w:rsid w:val="0081056F"/>
    <w:rsid w:val="00827189"/>
    <w:rsid w:val="00840FF6"/>
    <w:rsid w:val="00855660"/>
    <w:rsid w:val="00867D97"/>
    <w:rsid w:val="00871F25"/>
    <w:rsid w:val="00874821"/>
    <w:rsid w:val="00877989"/>
    <w:rsid w:val="008808AC"/>
    <w:rsid w:val="008868CC"/>
    <w:rsid w:val="00897CB3"/>
    <w:rsid w:val="008A111D"/>
    <w:rsid w:val="008B1B33"/>
    <w:rsid w:val="008B7C86"/>
    <w:rsid w:val="008C188E"/>
    <w:rsid w:val="008C43F1"/>
    <w:rsid w:val="008D1F64"/>
    <w:rsid w:val="008D4732"/>
    <w:rsid w:val="008D6A7E"/>
    <w:rsid w:val="008E599E"/>
    <w:rsid w:val="008F308F"/>
    <w:rsid w:val="008F40D9"/>
    <w:rsid w:val="008F53D7"/>
    <w:rsid w:val="00913895"/>
    <w:rsid w:val="009150E0"/>
    <w:rsid w:val="00920852"/>
    <w:rsid w:val="00920B19"/>
    <w:rsid w:val="009223DD"/>
    <w:rsid w:val="0093072E"/>
    <w:rsid w:val="0093078B"/>
    <w:rsid w:val="009314B1"/>
    <w:rsid w:val="009379BF"/>
    <w:rsid w:val="00940849"/>
    <w:rsid w:val="0094601D"/>
    <w:rsid w:val="00946B8A"/>
    <w:rsid w:val="00961998"/>
    <w:rsid w:val="00961AEF"/>
    <w:rsid w:val="00965EA9"/>
    <w:rsid w:val="00967826"/>
    <w:rsid w:val="00973FC9"/>
    <w:rsid w:val="00980931"/>
    <w:rsid w:val="00994CF6"/>
    <w:rsid w:val="00996547"/>
    <w:rsid w:val="009D2236"/>
    <w:rsid w:val="009E5837"/>
    <w:rsid w:val="009E6AFA"/>
    <w:rsid w:val="009F63A7"/>
    <w:rsid w:val="00A03D78"/>
    <w:rsid w:val="00A477F1"/>
    <w:rsid w:val="00A519B2"/>
    <w:rsid w:val="00A55EEB"/>
    <w:rsid w:val="00A716F9"/>
    <w:rsid w:val="00A8356A"/>
    <w:rsid w:val="00A84ED4"/>
    <w:rsid w:val="00A933F4"/>
    <w:rsid w:val="00A95B39"/>
    <w:rsid w:val="00AA1A40"/>
    <w:rsid w:val="00AC06F2"/>
    <w:rsid w:val="00AC490C"/>
    <w:rsid w:val="00AC6F7A"/>
    <w:rsid w:val="00AF1B72"/>
    <w:rsid w:val="00B0072F"/>
    <w:rsid w:val="00B05D70"/>
    <w:rsid w:val="00B10A0D"/>
    <w:rsid w:val="00B15368"/>
    <w:rsid w:val="00B5166F"/>
    <w:rsid w:val="00B55416"/>
    <w:rsid w:val="00B641C1"/>
    <w:rsid w:val="00B719F0"/>
    <w:rsid w:val="00B83C94"/>
    <w:rsid w:val="00BA24A9"/>
    <w:rsid w:val="00BB7A05"/>
    <w:rsid w:val="00BC6BFF"/>
    <w:rsid w:val="00BD3485"/>
    <w:rsid w:val="00BE0F58"/>
    <w:rsid w:val="00BE4712"/>
    <w:rsid w:val="00BE7BAE"/>
    <w:rsid w:val="00C03A66"/>
    <w:rsid w:val="00C050A8"/>
    <w:rsid w:val="00C172F1"/>
    <w:rsid w:val="00C22DEB"/>
    <w:rsid w:val="00C35A5B"/>
    <w:rsid w:val="00C65538"/>
    <w:rsid w:val="00C7168F"/>
    <w:rsid w:val="00C73153"/>
    <w:rsid w:val="00C82FA2"/>
    <w:rsid w:val="00C84B16"/>
    <w:rsid w:val="00C8721D"/>
    <w:rsid w:val="00CA1AA6"/>
    <w:rsid w:val="00CA3AEC"/>
    <w:rsid w:val="00CA5574"/>
    <w:rsid w:val="00CA7448"/>
    <w:rsid w:val="00CC2194"/>
    <w:rsid w:val="00CC3FB3"/>
    <w:rsid w:val="00CD3058"/>
    <w:rsid w:val="00CD6C43"/>
    <w:rsid w:val="00CF317C"/>
    <w:rsid w:val="00D00C08"/>
    <w:rsid w:val="00D00F12"/>
    <w:rsid w:val="00D032B5"/>
    <w:rsid w:val="00D04C96"/>
    <w:rsid w:val="00D108FF"/>
    <w:rsid w:val="00D142A6"/>
    <w:rsid w:val="00D16D0F"/>
    <w:rsid w:val="00D41658"/>
    <w:rsid w:val="00D55D8E"/>
    <w:rsid w:val="00D60F0B"/>
    <w:rsid w:val="00D64F69"/>
    <w:rsid w:val="00D675AA"/>
    <w:rsid w:val="00D77FD1"/>
    <w:rsid w:val="00D859A9"/>
    <w:rsid w:val="00D87368"/>
    <w:rsid w:val="00D952E7"/>
    <w:rsid w:val="00DB31C7"/>
    <w:rsid w:val="00DD30E9"/>
    <w:rsid w:val="00DD5B90"/>
    <w:rsid w:val="00DE1D30"/>
    <w:rsid w:val="00DE20F5"/>
    <w:rsid w:val="00DE26E0"/>
    <w:rsid w:val="00DE32D1"/>
    <w:rsid w:val="00DF0A48"/>
    <w:rsid w:val="00DF749A"/>
    <w:rsid w:val="00E01B9D"/>
    <w:rsid w:val="00E024E2"/>
    <w:rsid w:val="00E02A33"/>
    <w:rsid w:val="00E12203"/>
    <w:rsid w:val="00E13EAC"/>
    <w:rsid w:val="00E26029"/>
    <w:rsid w:val="00E3436D"/>
    <w:rsid w:val="00E35016"/>
    <w:rsid w:val="00E40BA1"/>
    <w:rsid w:val="00E416C5"/>
    <w:rsid w:val="00E6124E"/>
    <w:rsid w:val="00E625EB"/>
    <w:rsid w:val="00E631BC"/>
    <w:rsid w:val="00E72FE3"/>
    <w:rsid w:val="00E803A3"/>
    <w:rsid w:val="00E83A65"/>
    <w:rsid w:val="00EA6F44"/>
    <w:rsid w:val="00EB6778"/>
    <w:rsid w:val="00EB6DD9"/>
    <w:rsid w:val="00ED3BCD"/>
    <w:rsid w:val="00ED4262"/>
    <w:rsid w:val="00EE0910"/>
    <w:rsid w:val="00EE22BC"/>
    <w:rsid w:val="00EF0CEF"/>
    <w:rsid w:val="00EF2B9D"/>
    <w:rsid w:val="00EF36FE"/>
    <w:rsid w:val="00F0006D"/>
    <w:rsid w:val="00F12A4B"/>
    <w:rsid w:val="00F44634"/>
    <w:rsid w:val="00F57077"/>
    <w:rsid w:val="00F61A17"/>
    <w:rsid w:val="00F620B1"/>
    <w:rsid w:val="00F66772"/>
    <w:rsid w:val="00F6763A"/>
    <w:rsid w:val="00F736A0"/>
    <w:rsid w:val="00F73B4F"/>
    <w:rsid w:val="00F75362"/>
    <w:rsid w:val="00F864FE"/>
    <w:rsid w:val="00FA3E31"/>
    <w:rsid w:val="00FC3898"/>
    <w:rsid w:val="00FD1193"/>
    <w:rsid w:val="00FE08A4"/>
    <w:rsid w:val="00FE68DE"/>
    <w:rsid w:val="00FE6FF2"/>
    <w:rsid w:val="00FF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DBF92"/>
  <w15:docId w15:val="{9AF686BF-AF1D-4F68-AE2E-2A5CBC25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68DE"/>
    <w:pPr>
      <w:keepNext/>
      <w:keepLines/>
      <w:numPr>
        <w:numId w:val="1"/>
      </w:numPr>
      <w:spacing w:before="120" w:after="0" w:line="276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68DE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68DE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Times New Roman" w:eastAsiaTheme="majorEastAsia" w:hAnsi="Times New Roman" w:cs="Times New Roman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68DE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Times New Roman" w:eastAsiaTheme="majorEastAsia" w:hAnsi="Times New Roman" w:cs="Times New Roman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E68DE"/>
    <w:pPr>
      <w:keepNext/>
      <w:keepLines/>
      <w:numPr>
        <w:ilvl w:val="4"/>
        <w:numId w:val="1"/>
      </w:numPr>
      <w:spacing w:before="200" w:after="0" w:line="276" w:lineRule="auto"/>
      <w:jc w:val="center"/>
      <w:outlineLvl w:val="4"/>
    </w:pPr>
    <w:rPr>
      <w:rFonts w:asciiTheme="majorHAnsi" w:eastAsiaTheme="majorEastAsia" w:hAnsiTheme="majorHAnsi" w:cs="Times New Roman"/>
      <w:b/>
      <w:sz w:val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68D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E68D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E68DE"/>
    <w:rPr>
      <w:rFonts w:ascii="Times New Roman" w:eastAsiaTheme="majorEastAsia" w:hAnsi="Times New Roman" w:cs="Times New Roman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E68DE"/>
    <w:rPr>
      <w:rFonts w:ascii="Times New Roman" w:eastAsiaTheme="majorEastAsia" w:hAnsi="Times New Roman" w:cs="Times New Roman"/>
      <w:b/>
      <w:bCs/>
      <w:iCs/>
    </w:rPr>
  </w:style>
  <w:style w:type="character" w:customStyle="1" w:styleId="Titre5Car">
    <w:name w:val="Titre 5 Car"/>
    <w:basedOn w:val="Policepardfaut"/>
    <w:link w:val="Titre5"/>
    <w:uiPriority w:val="9"/>
    <w:rsid w:val="00FE68DE"/>
    <w:rPr>
      <w:rFonts w:asciiTheme="majorHAnsi" w:eastAsiaTheme="majorEastAsia" w:hAnsiTheme="majorHAnsi" w:cs="Times New Roman"/>
      <w:b/>
      <w:sz w:val="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6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8C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868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68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68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68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68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6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D6C43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A95B3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317253-C9B7-4DB4-991D-19B421C27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29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DE PROST Nicolas</cp:lastModifiedBy>
  <cp:revision>6</cp:revision>
  <dcterms:created xsi:type="dcterms:W3CDTF">2021-05-17T08:41:00Z</dcterms:created>
  <dcterms:modified xsi:type="dcterms:W3CDTF">2021-05-17T08:53:00Z</dcterms:modified>
</cp:coreProperties>
</file>